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C64E4" w14:textId="37040CFF" w:rsidR="0031020C" w:rsidRPr="00A065C0" w:rsidRDefault="00F8142F" w:rsidP="00E20670">
      <w:pPr>
        <w:spacing w:after="12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31020C" w:rsidRPr="00A065C0">
        <w:rPr>
          <w:rFonts w:ascii="Times New Roman" w:hAnsi="Times New Roman" w:cs="Times New Roman"/>
          <w:b/>
          <w:bCs/>
        </w:rPr>
        <w:t xml:space="preserve">Table. </w:t>
      </w:r>
      <w:r w:rsidR="009F2DC6" w:rsidRPr="009F2DC6">
        <w:rPr>
          <w:rFonts w:ascii="Times New Roman" w:hAnsi="Times New Roman" w:cs="Times New Roman"/>
          <w:b/>
          <w:bCs/>
        </w:rPr>
        <w:t>Classes of evidence in our variant prioritization strategy.</w:t>
      </w:r>
    </w:p>
    <w:tbl>
      <w:tblPr>
        <w:tblStyle w:val="TableGrid"/>
        <w:tblW w:w="8789" w:type="dxa"/>
        <w:tblInd w:w="108" w:type="dxa"/>
        <w:tblLook w:val="04A0" w:firstRow="1" w:lastRow="0" w:firstColumn="1" w:lastColumn="0" w:noHBand="0" w:noVBand="1"/>
      </w:tblPr>
      <w:tblGrid>
        <w:gridCol w:w="1150"/>
        <w:gridCol w:w="1556"/>
        <w:gridCol w:w="6083"/>
      </w:tblGrid>
      <w:tr w:rsidR="0031020C" w:rsidRPr="00764F7F" w14:paraId="40D7EB4B" w14:textId="77777777" w:rsidTr="00BC6975">
        <w:tc>
          <w:tcPr>
            <w:tcW w:w="1150" w:type="dxa"/>
          </w:tcPr>
          <w:p w14:paraId="60673FA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64F7F">
              <w:rPr>
                <w:rFonts w:ascii="Times New Roman" w:hAnsi="Times New Roman" w:cs="Times New Roman"/>
                <w:b/>
                <w:szCs w:val="24"/>
              </w:rPr>
              <w:t>Evidence Level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40154F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64F7F">
              <w:rPr>
                <w:rFonts w:ascii="Times New Roman" w:hAnsi="Times New Roman" w:cs="Times New Roman"/>
                <w:b/>
                <w:szCs w:val="24"/>
              </w:rPr>
              <w:t>Evidence</w:t>
            </w:r>
          </w:p>
        </w:tc>
        <w:tc>
          <w:tcPr>
            <w:tcW w:w="6083" w:type="dxa"/>
          </w:tcPr>
          <w:p w14:paraId="722642A7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64F7F">
              <w:rPr>
                <w:rFonts w:ascii="Times New Roman" w:hAnsi="Times New Roman" w:cs="Times New Roman"/>
                <w:b/>
                <w:szCs w:val="24"/>
              </w:rPr>
              <w:t>Aim and Examples</w:t>
            </w:r>
          </w:p>
        </w:tc>
      </w:tr>
      <w:tr w:rsidR="0031020C" w:rsidRPr="00764F7F" w14:paraId="4BEE7465" w14:textId="77777777" w:rsidTr="00BC6975">
        <w:tc>
          <w:tcPr>
            <w:tcW w:w="1150" w:type="dxa"/>
            <w:vMerge w:val="restart"/>
          </w:tcPr>
          <w:p w14:paraId="366A620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2A3E9E53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3F4CA773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7AC0C3AF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502019C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7A89648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03E226E0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15FA09D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64F7F">
              <w:rPr>
                <w:rFonts w:ascii="Times New Roman" w:hAnsi="Times New Roman" w:cs="Times New Roman"/>
                <w:b/>
                <w:szCs w:val="24"/>
              </w:rPr>
              <w:t>Gene Level</w:t>
            </w:r>
          </w:p>
        </w:tc>
        <w:tc>
          <w:tcPr>
            <w:tcW w:w="1556" w:type="dxa"/>
            <w:tcBorders>
              <w:bottom w:val="nil"/>
            </w:tcBorders>
          </w:tcPr>
          <w:p w14:paraId="34591663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64F7F">
              <w:rPr>
                <w:rFonts w:ascii="Times New Roman" w:hAnsi="Times New Roman" w:cs="Times New Roman"/>
                <w:szCs w:val="24"/>
              </w:rPr>
              <w:t>Genetic</w:t>
            </w:r>
          </w:p>
          <w:p w14:paraId="58BCA928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3" w:type="dxa"/>
          </w:tcPr>
          <w:p w14:paraId="58B2518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764F7F">
              <w:rPr>
                <w:rFonts w:ascii="Times New Roman" w:hAnsi="Times New Roman" w:cs="Times New Roman"/>
                <w:b/>
                <w:i/>
                <w:szCs w:val="21"/>
              </w:rPr>
              <w:t>the gene shows statistically low number of variants</w:t>
            </w:r>
          </w:p>
        </w:tc>
      </w:tr>
      <w:tr w:rsidR="0031020C" w:rsidRPr="00764F7F" w14:paraId="542DE026" w14:textId="77777777" w:rsidTr="00BC6975">
        <w:trPr>
          <w:trHeight w:val="767"/>
        </w:trPr>
        <w:tc>
          <w:tcPr>
            <w:tcW w:w="1150" w:type="dxa"/>
            <w:vMerge/>
          </w:tcPr>
          <w:p w14:paraId="15F4240E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</w:tcPr>
          <w:p w14:paraId="5217ED00" w14:textId="77777777" w:rsidR="0031020C" w:rsidRPr="00764F7F" w:rsidRDefault="0031020C" w:rsidP="00BC6975">
            <w:pPr>
              <w:rPr>
                <w:rFonts w:ascii="Times New Roman" w:hAnsi="Times New Roman" w:cs="Times New Roman"/>
                <w:szCs w:val="24"/>
              </w:rPr>
            </w:pPr>
          </w:p>
          <w:p w14:paraId="7AEBF083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876D7C9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3" w:type="dxa"/>
          </w:tcPr>
          <w:p w14:paraId="1241202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Exome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Aggregation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Consortium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Database (ExAC)</w:t>
            </w:r>
          </w:p>
          <w:p w14:paraId="677B1B62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Genome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Aggregation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Database (GnomAD)</w:t>
            </w:r>
          </w:p>
          <w:p w14:paraId="78D666A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Genic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Intolerance</w:t>
            </w:r>
          </w:p>
        </w:tc>
      </w:tr>
      <w:tr w:rsidR="0031020C" w:rsidRPr="00764F7F" w14:paraId="5545EC68" w14:textId="77777777" w:rsidTr="00BC6975">
        <w:tc>
          <w:tcPr>
            <w:tcW w:w="1150" w:type="dxa"/>
            <w:vMerge/>
          </w:tcPr>
          <w:p w14:paraId="7EFD01D2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6" w:type="dxa"/>
            <w:tcBorders>
              <w:bottom w:val="nil"/>
            </w:tcBorders>
          </w:tcPr>
          <w:p w14:paraId="4B3BC455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64F7F">
              <w:rPr>
                <w:rFonts w:ascii="Times New Roman" w:hAnsi="Times New Roman" w:cs="Times New Roman"/>
                <w:szCs w:val="24"/>
              </w:rPr>
              <w:t>Experimental</w:t>
            </w:r>
          </w:p>
          <w:p w14:paraId="4EE7D23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3" w:type="dxa"/>
          </w:tcPr>
          <w:p w14:paraId="2E78399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>Model systems: Animal models with mutated/knock-out gene present a phenotype that has overlaps with the human disease</w:t>
            </w:r>
          </w:p>
        </w:tc>
      </w:tr>
      <w:tr w:rsidR="0031020C" w:rsidRPr="00764F7F" w14:paraId="729B1B5C" w14:textId="77777777" w:rsidTr="00BC6975">
        <w:tc>
          <w:tcPr>
            <w:tcW w:w="1150" w:type="dxa"/>
            <w:vMerge/>
          </w:tcPr>
          <w:p w14:paraId="768B4578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6" w:type="dxa"/>
            <w:vMerge w:val="restart"/>
            <w:tcBorders>
              <w:top w:val="nil"/>
            </w:tcBorders>
          </w:tcPr>
          <w:p w14:paraId="57F4F7D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BD3E41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AE14388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EE88CD9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3" w:type="dxa"/>
          </w:tcPr>
          <w:p w14:paraId="6A7055DE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Mouse Genome Informatics (MGI)</w:t>
            </w:r>
          </w:p>
        </w:tc>
      </w:tr>
      <w:tr w:rsidR="0031020C" w:rsidRPr="00764F7F" w14:paraId="720FF7CB" w14:textId="77777777" w:rsidTr="00BC6975">
        <w:tc>
          <w:tcPr>
            <w:tcW w:w="1150" w:type="dxa"/>
            <w:vMerge/>
          </w:tcPr>
          <w:p w14:paraId="43757FF9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6" w:type="dxa"/>
            <w:vMerge/>
          </w:tcPr>
          <w:p w14:paraId="0DBB4E80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3" w:type="dxa"/>
          </w:tcPr>
          <w:p w14:paraId="65BF2C3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>Protein Interactions: The product of the gene interacts with proteins which found to be related with the disease of interest</w:t>
            </w:r>
          </w:p>
        </w:tc>
      </w:tr>
      <w:tr w:rsidR="0031020C" w:rsidRPr="00764F7F" w14:paraId="1BB35724" w14:textId="77777777" w:rsidTr="00BC6975">
        <w:tc>
          <w:tcPr>
            <w:tcW w:w="1150" w:type="dxa"/>
            <w:vMerge/>
          </w:tcPr>
          <w:p w14:paraId="69A2215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6" w:type="dxa"/>
            <w:vMerge/>
          </w:tcPr>
          <w:p w14:paraId="0BE573A7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3" w:type="dxa"/>
          </w:tcPr>
          <w:p w14:paraId="7C9282D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Protein Interactions: STRING</w:t>
            </w:r>
          </w:p>
        </w:tc>
      </w:tr>
      <w:tr w:rsidR="0031020C" w:rsidRPr="00764F7F" w14:paraId="08C6CFEF" w14:textId="77777777" w:rsidTr="00BC6975">
        <w:tc>
          <w:tcPr>
            <w:tcW w:w="1150" w:type="dxa"/>
            <w:vMerge/>
          </w:tcPr>
          <w:p w14:paraId="4A22C77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6" w:type="dxa"/>
            <w:vMerge w:val="restart"/>
          </w:tcPr>
          <w:p w14:paraId="334BBDD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64F7F">
              <w:rPr>
                <w:rFonts w:ascii="Times New Roman" w:hAnsi="Times New Roman" w:cs="Times New Roman"/>
                <w:szCs w:val="24"/>
              </w:rPr>
              <w:t>Literature</w:t>
            </w:r>
          </w:p>
        </w:tc>
        <w:tc>
          <w:tcPr>
            <w:tcW w:w="6083" w:type="dxa"/>
          </w:tcPr>
          <w:p w14:paraId="7BBF6447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 xml:space="preserve">Biochemical function: The product of the gene has </w:t>
            </w:r>
          </w:p>
          <w:p w14:paraId="7877034E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>a function consistent with the phenotype</w:t>
            </w:r>
          </w:p>
        </w:tc>
      </w:tr>
      <w:tr w:rsidR="0031020C" w:rsidRPr="00764F7F" w14:paraId="54D045E4" w14:textId="77777777" w:rsidTr="00BC6975">
        <w:tc>
          <w:tcPr>
            <w:tcW w:w="1150" w:type="dxa"/>
            <w:vMerge/>
          </w:tcPr>
          <w:p w14:paraId="4E23BC65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6" w:type="dxa"/>
            <w:vMerge/>
            <w:tcBorders>
              <w:bottom w:val="single" w:sz="4" w:space="0" w:color="auto"/>
            </w:tcBorders>
          </w:tcPr>
          <w:p w14:paraId="4BFF4DDA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3" w:type="dxa"/>
          </w:tcPr>
          <w:p w14:paraId="1C5A71E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Deep literature search</w:t>
            </w:r>
          </w:p>
        </w:tc>
      </w:tr>
      <w:tr w:rsidR="0031020C" w:rsidRPr="00764F7F" w14:paraId="4E29F987" w14:textId="77777777" w:rsidTr="00BC6975">
        <w:tc>
          <w:tcPr>
            <w:tcW w:w="1150" w:type="dxa"/>
            <w:vMerge w:val="restart"/>
          </w:tcPr>
          <w:p w14:paraId="551624A7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4D88F8E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1AC28945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3418E87F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3A9C0E1A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0FD5DD9B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1AA334D7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022ED20F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593D3488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1C153042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73E91F3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515EF5D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43092A5E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51AB3103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64F7F">
              <w:rPr>
                <w:rFonts w:ascii="Times New Roman" w:hAnsi="Times New Roman" w:cs="Times New Roman"/>
                <w:b/>
                <w:szCs w:val="24"/>
              </w:rPr>
              <w:t>Variant Level</w:t>
            </w:r>
          </w:p>
        </w:tc>
        <w:tc>
          <w:tcPr>
            <w:tcW w:w="1556" w:type="dxa"/>
            <w:tcBorders>
              <w:bottom w:val="nil"/>
            </w:tcBorders>
          </w:tcPr>
          <w:p w14:paraId="2F842A4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64F7F">
              <w:rPr>
                <w:rFonts w:ascii="Times New Roman" w:hAnsi="Times New Roman" w:cs="Times New Roman"/>
                <w:szCs w:val="24"/>
              </w:rPr>
              <w:t>Genetic</w:t>
            </w:r>
          </w:p>
          <w:p w14:paraId="7C5634F0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3" w:type="dxa"/>
          </w:tcPr>
          <w:p w14:paraId="1239CAE9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>the variant is found in databases with a very low frequency or not found in any databases of healthy population cohorts</w:t>
            </w:r>
          </w:p>
        </w:tc>
      </w:tr>
      <w:tr w:rsidR="0031020C" w:rsidRPr="00764F7F" w14:paraId="64B869D4" w14:textId="77777777" w:rsidTr="00BC6975">
        <w:tc>
          <w:tcPr>
            <w:tcW w:w="1150" w:type="dxa"/>
            <w:vMerge/>
          </w:tcPr>
          <w:p w14:paraId="3B56825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vMerge w:val="restart"/>
            <w:tcBorders>
              <w:top w:val="nil"/>
            </w:tcBorders>
          </w:tcPr>
          <w:p w14:paraId="00D221D7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868E25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AC0D88A" w14:textId="77777777" w:rsidR="0031020C" w:rsidRPr="00764F7F" w:rsidRDefault="0031020C" w:rsidP="00BC697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83" w:type="dxa"/>
          </w:tcPr>
          <w:p w14:paraId="233FE17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>the variant is co-inherited with the disease in affected families</w:t>
            </w:r>
          </w:p>
        </w:tc>
      </w:tr>
      <w:tr w:rsidR="0031020C" w:rsidRPr="00764F7F" w14:paraId="1CE9D5FC" w14:textId="77777777" w:rsidTr="00BC6975">
        <w:trPr>
          <w:trHeight w:val="942"/>
        </w:trPr>
        <w:tc>
          <w:tcPr>
            <w:tcW w:w="1150" w:type="dxa"/>
            <w:vMerge/>
          </w:tcPr>
          <w:p w14:paraId="11C0CDF0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vMerge/>
            <w:tcBorders>
              <w:bottom w:val="single" w:sz="4" w:space="0" w:color="auto"/>
            </w:tcBorders>
          </w:tcPr>
          <w:p w14:paraId="2CA918C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3" w:type="dxa"/>
          </w:tcPr>
          <w:p w14:paraId="6E29352E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PopFreq</w:t>
            </w:r>
          </w:p>
          <w:p w14:paraId="3DEA153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Exome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Aggregation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Consortium Database (ExAC)</w:t>
            </w:r>
          </w:p>
          <w:p w14:paraId="583C5085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Genome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Aggregation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Database (GnomAD)</w:t>
            </w:r>
          </w:p>
        </w:tc>
      </w:tr>
      <w:tr w:rsidR="0031020C" w:rsidRPr="00764F7F" w14:paraId="69FD79A7" w14:textId="77777777" w:rsidTr="00BC6975">
        <w:tc>
          <w:tcPr>
            <w:tcW w:w="1150" w:type="dxa"/>
            <w:vMerge/>
          </w:tcPr>
          <w:p w14:paraId="51C2EBF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bottom w:val="nil"/>
            </w:tcBorders>
          </w:tcPr>
          <w:p w14:paraId="3DE2CD7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  <w:szCs w:val="24"/>
              </w:rPr>
              <w:t>Informatic</w:t>
            </w:r>
          </w:p>
        </w:tc>
        <w:tc>
          <w:tcPr>
            <w:tcW w:w="6083" w:type="dxa"/>
          </w:tcPr>
          <w:p w14:paraId="40F09E80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>Conservation: the variant show evolutionary conservation</w:t>
            </w:r>
          </w:p>
        </w:tc>
      </w:tr>
      <w:tr w:rsidR="0031020C" w:rsidRPr="00764F7F" w14:paraId="3A05FA4B" w14:textId="77777777" w:rsidTr="00BC6975">
        <w:tc>
          <w:tcPr>
            <w:tcW w:w="1150" w:type="dxa"/>
            <w:vMerge/>
          </w:tcPr>
          <w:p w14:paraId="3C30DDC0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vMerge w:val="restart"/>
            <w:tcBorders>
              <w:top w:val="nil"/>
            </w:tcBorders>
          </w:tcPr>
          <w:p w14:paraId="39B7DFA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E0CA9EA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6DF6D72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476766B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FA9D61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18612EF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F911C9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D0378F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943A173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29581D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CA2A609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6C8A992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B1E1B15" w14:textId="77777777" w:rsidR="0031020C" w:rsidRPr="00764F7F" w:rsidRDefault="0031020C" w:rsidP="00BC6975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  <w:p w14:paraId="5D01D4AF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A493888" w14:textId="77777777" w:rsidR="0031020C" w:rsidRPr="00764F7F" w:rsidRDefault="0031020C" w:rsidP="00BC6975">
            <w:pPr>
              <w:rPr>
                <w:rFonts w:ascii="Times New Roman" w:hAnsi="Times New Roman" w:cs="Times New Roman"/>
                <w:szCs w:val="24"/>
              </w:rPr>
            </w:pPr>
          </w:p>
          <w:p w14:paraId="560A9604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3" w:type="dxa"/>
          </w:tcPr>
          <w:p w14:paraId="6F2A04C5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>Predicted affect on function: the variant is found on the gene predicted to cause functional effect</w:t>
            </w:r>
          </w:p>
        </w:tc>
      </w:tr>
      <w:tr w:rsidR="0031020C" w:rsidRPr="00764F7F" w14:paraId="3E70FA61" w14:textId="77777777" w:rsidTr="00BC6975">
        <w:trPr>
          <w:trHeight w:val="2584"/>
        </w:trPr>
        <w:tc>
          <w:tcPr>
            <w:tcW w:w="1150" w:type="dxa"/>
            <w:vMerge/>
          </w:tcPr>
          <w:p w14:paraId="125FEB7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vMerge/>
          </w:tcPr>
          <w:p w14:paraId="04D9BE88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3" w:type="dxa"/>
          </w:tcPr>
          <w:p w14:paraId="306F09A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Combined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Annotation–Dependent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Depletion (CADD)</w:t>
            </w:r>
          </w:p>
          <w:p w14:paraId="2ED1FF85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Rare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Exome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Variant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Ensemble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Learner (REVEL)</w:t>
            </w:r>
          </w:p>
          <w:p w14:paraId="49445F77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The Mendelian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Clinically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Applicable Pathogenicity (M-CAP)</w:t>
            </w:r>
          </w:p>
          <w:p w14:paraId="5F0F4360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PrimatAI</w:t>
            </w:r>
          </w:p>
          <w:p w14:paraId="6798B05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Human Splicing Finder (HSF)</w:t>
            </w:r>
          </w:p>
          <w:p w14:paraId="67B1B3BF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NetGene2 Server</w:t>
            </w:r>
          </w:p>
          <w:p w14:paraId="2749A4CB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Berkeley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Drosophila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Genome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Project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Splice Site Prediction by Neural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Network</w:t>
            </w:r>
          </w:p>
          <w:p w14:paraId="4F43C3A1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Oriel</w:t>
            </w:r>
            <w:r w:rsidRPr="00764F7F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64F7F">
              <w:rPr>
                <w:rFonts w:ascii="Times New Roman" w:hAnsi="Times New Roman" w:cs="Times New Roman"/>
              </w:rPr>
              <w:t>SpliceView</w:t>
            </w:r>
          </w:p>
          <w:p w14:paraId="75B4E70E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SIFT</w:t>
            </w:r>
          </w:p>
          <w:p w14:paraId="3810EFAF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PolyPhen2</w:t>
            </w:r>
          </w:p>
          <w:p w14:paraId="7CC7E01E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MutationTaster</w:t>
            </w:r>
          </w:p>
          <w:p w14:paraId="1AEDCD0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Homozygosity Mapper</w:t>
            </w:r>
          </w:p>
          <w:p w14:paraId="2FDFF970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BCFtools/ROH</w:t>
            </w:r>
          </w:p>
        </w:tc>
      </w:tr>
      <w:tr w:rsidR="0031020C" w:rsidRPr="00764F7F" w14:paraId="276E0036" w14:textId="77777777" w:rsidTr="00BC6975">
        <w:tc>
          <w:tcPr>
            <w:tcW w:w="1150" w:type="dxa"/>
            <w:vMerge/>
          </w:tcPr>
          <w:p w14:paraId="0F423A07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vMerge w:val="restart"/>
          </w:tcPr>
          <w:p w14:paraId="7AB8C96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64F7F">
              <w:rPr>
                <w:rFonts w:ascii="Times New Roman" w:hAnsi="Times New Roman" w:cs="Times New Roman"/>
                <w:szCs w:val="24"/>
              </w:rPr>
              <w:t>Simulation</w:t>
            </w:r>
          </w:p>
          <w:p w14:paraId="1E134A5D" w14:textId="77777777" w:rsidR="0031020C" w:rsidRPr="00764F7F" w:rsidRDefault="0031020C" w:rsidP="00BC6975">
            <w:pPr>
              <w:rPr>
                <w:rFonts w:ascii="Times New Roman" w:hAnsi="Times New Roman" w:cs="Times New Roman"/>
                <w:szCs w:val="24"/>
              </w:rPr>
            </w:pPr>
          </w:p>
          <w:p w14:paraId="65189272" w14:textId="77777777" w:rsidR="0031020C" w:rsidRPr="00764F7F" w:rsidRDefault="0031020C" w:rsidP="00BC6975">
            <w:pPr>
              <w:rPr>
                <w:rFonts w:ascii="Times New Roman" w:hAnsi="Times New Roman" w:cs="Times New Roman"/>
                <w:szCs w:val="24"/>
              </w:rPr>
            </w:pPr>
          </w:p>
          <w:p w14:paraId="7AB7163F" w14:textId="77777777" w:rsidR="0031020C" w:rsidRPr="00764F7F" w:rsidRDefault="0031020C" w:rsidP="00BC6975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  <w:p w14:paraId="5CDD723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3" w:type="dxa"/>
          </w:tcPr>
          <w:p w14:paraId="367451A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perative studies on the wild-type and mutated protein structures and dynamics</w:t>
            </w:r>
          </w:p>
        </w:tc>
      </w:tr>
      <w:tr w:rsidR="0031020C" w:rsidRPr="00764F7F" w14:paraId="53898237" w14:textId="77777777" w:rsidTr="00BC6975">
        <w:trPr>
          <w:trHeight w:val="469"/>
        </w:trPr>
        <w:tc>
          <w:tcPr>
            <w:tcW w:w="1150" w:type="dxa"/>
            <w:vMerge/>
          </w:tcPr>
          <w:p w14:paraId="420AF175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vMerge/>
          </w:tcPr>
          <w:p w14:paraId="38DDE72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3" w:type="dxa"/>
          </w:tcPr>
          <w:p w14:paraId="33FA82B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Elastic Network Models (ENM)</w:t>
            </w:r>
          </w:p>
          <w:p w14:paraId="2C765AE3" w14:textId="3F09A27A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</w:rPr>
              <w:t>Molecular Dynamics</w:t>
            </w:r>
            <w:r w:rsidR="00A065C0">
              <w:rPr>
                <w:rFonts w:ascii="Times New Roman" w:hAnsi="Times New Roman" w:cs="Times New Roman"/>
              </w:rPr>
              <w:t xml:space="preserve"> </w:t>
            </w:r>
            <w:r w:rsidR="00A065C0" w:rsidRPr="00764F7F">
              <w:rPr>
                <w:rFonts w:ascii="Times New Roman" w:hAnsi="Times New Roman" w:cs="Times New Roman"/>
              </w:rPr>
              <w:t>(MD)</w:t>
            </w:r>
            <w:r w:rsidR="00A065C0">
              <w:rPr>
                <w:rFonts w:ascii="Times New Roman" w:hAnsi="Times New Roman" w:cs="Times New Roman"/>
              </w:rPr>
              <w:t xml:space="preserve"> </w:t>
            </w:r>
            <w:r w:rsidRPr="00764F7F">
              <w:rPr>
                <w:rFonts w:ascii="Times New Roman" w:hAnsi="Times New Roman" w:cs="Times New Roman"/>
              </w:rPr>
              <w:t xml:space="preserve">Simulations </w:t>
            </w:r>
          </w:p>
        </w:tc>
      </w:tr>
      <w:tr w:rsidR="0031020C" w:rsidRPr="00764F7F" w14:paraId="4F545701" w14:textId="77777777" w:rsidTr="00BC6975">
        <w:tc>
          <w:tcPr>
            <w:tcW w:w="1150" w:type="dxa"/>
            <w:vMerge/>
          </w:tcPr>
          <w:p w14:paraId="5D556A52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vMerge w:val="restart"/>
          </w:tcPr>
          <w:p w14:paraId="30DCACAC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  <w:r w:rsidRPr="00764F7F">
              <w:rPr>
                <w:rFonts w:ascii="Times New Roman" w:hAnsi="Times New Roman" w:cs="Times New Roman"/>
                <w:szCs w:val="24"/>
              </w:rPr>
              <w:t>Literature</w:t>
            </w:r>
          </w:p>
        </w:tc>
        <w:tc>
          <w:tcPr>
            <w:tcW w:w="6083" w:type="dxa"/>
          </w:tcPr>
          <w:p w14:paraId="1CD91702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64F7F">
              <w:rPr>
                <w:rFonts w:ascii="Times New Roman" w:hAnsi="Times New Roman" w:cs="Times New Roman"/>
                <w:b/>
                <w:i/>
              </w:rPr>
              <w:t>Whether the variation is located at the functional domains/motifs or the mutational hotspots of the protein</w:t>
            </w:r>
          </w:p>
        </w:tc>
      </w:tr>
      <w:tr w:rsidR="0031020C" w:rsidRPr="00764F7F" w14:paraId="4238735C" w14:textId="77777777" w:rsidTr="00BC6975">
        <w:tc>
          <w:tcPr>
            <w:tcW w:w="1150" w:type="dxa"/>
            <w:vMerge/>
          </w:tcPr>
          <w:p w14:paraId="719AB2CD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vMerge/>
          </w:tcPr>
          <w:p w14:paraId="56CA62D3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3" w:type="dxa"/>
          </w:tcPr>
          <w:p w14:paraId="2D3E1856" w14:textId="77777777" w:rsidR="0031020C" w:rsidRPr="00764F7F" w:rsidRDefault="0031020C" w:rsidP="00BC69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64F7F">
              <w:rPr>
                <w:rFonts w:ascii="Times New Roman" w:hAnsi="Times New Roman" w:cs="Times New Roman"/>
                <w:szCs w:val="24"/>
              </w:rPr>
              <w:t>Deep literature search</w:t>
            </w:r>
          </w:p>
        </w:tc>
      </w:tr>
    </w:tbl>
    <w:p w14:paraId="727866C7" w14:textId="2FD87C9E" w:rsidR="0055228C" w:rsidRPr="00764F7F" w:rsidRDefault="0055228C" w:rsidP="007202CB">
      <w:pPr>
        <w:rPr>
          <w:rFonts w:ascii="Times New Roman" w:hAnsi="Times New Roman" w:cs="Times New Roman"/>
        </w:rPr>
      </w:pPr>
    </w:p>
    <w:sectPr w:rsidR="0055228C" w:rsidRPr="00764F7F" w:rsidSect="008269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E1AB7"/>
    <w:multiLevelType w:val="hybridMultilevel"/>
    <w:tmpl w:val="E6725712"/>
    <w:lvl w:ilvl="0" w:tplc="99303E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F23C7"/>
    <w:multiLevelType w:val="hybridMultilevel"/>
    <w:tmpl w:val="5E58C116"/>
    <w:lvl w:ilvl="0" w:tplc="DB32CE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D90A77"/>
    <w:multiLevelType w:val="hybridMultilevel"/>
    <w:tmpl w:val="461880C2"/>
    <w:lvl w:ilvl="0" w:tplc="15CC9A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187542"/>
    <w:multiLevelType w:val="hybridMultilevel"/>
    <w:tmpl w:val="0AA6DF5C"/>
    <w:lvl w:ilvl="0" w:tplc="6FD81C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1630"/>
    <w:rsid w:val="00022549"/>
    <w:rsid w:val="000309CD"/>
    <w:rsid w:val="00041630"/>
    <w:rsid w:val="000418AE"/>
    <w:rsid w:val="00067D20"/>
    <w:rsid w:val="00102704"/>
    <w:rsid w:val="00140512"/>
    <w:rsid w:val="001C3237"/>
    <w:rsid w:val="002018A2"/>
    <w:rsid w:val="002310D4"/>
    <w:rsid w:val="00254A8D"/>
    <w:rsid w:val="002D4DC6"/>
    <w:rsid w:val="0030753C"/>
    <w:rsid w:val="0031020C"/>
    <w:rsid w:val="0033012B"/>
    <w:rsid w:val="003737ED"/>
    <w:rsid w:val="003915B4"/>
    <w:rsid w:val="003C5ECB"/>
    <w:rsid w:val="004141F1"/>
    <w:rsid w:val="004148A0"/>
    <w:rsid w:val="00452E51"/>
    <w:rsid w:val="0045733A"/>
    <w:rsid w:val="00460CE9"/>
    <w:rsid w:val="004F7E8F"/>
    <w:rsid w:val="00537254"/>
    <w:rsid w:val="0055228C"/>
    <w:rsid w:val="00562275"/>
    <w:rsid w:val="005B271B"/>
    <w:rsid w:val="005E42DA"/>
    <w:rsid w:val="006C1C11"/>
    <w:rsid w:val="006C6188"/>
    <w:rsid w:val="006E3A2C"/>
    <w:rsid w:val="006E670F"/>
    <w:rsid w:val="007202CB"/>
    <w:rsid w:val="00745C0C"/>
    <w:rsid w:val="00764F7F"/>
    <w:rsid w:val="0080747A"/>
    <w:rsid w:val="008260D9"/>
    <w:rsid w:val="008269AB"/>
    <w:rsid w:val="008369AA"/>
    <w:rsid w:val="008906A2"/>
    <w:rsid w:val="00897F66"/>
    <w:rsid w:val="008C618F"/>
    <w:rsid w:val="008E0889"/>
    <w:rsid w:val="008E3E71"/>
    <w:rsid w:val="0092787F"/>
    <w:rsid w:val="00952D6A"/>
    <w:rsid w:val="009C35E9"/>
    <w:rsid w:val="009F2DC6"/>
    <w:rsid w:val="00A065C0"/>
    <w:rsid w:val="00A46D28"/>
    <w:rsid w:val="00AC38EA"/>
    <w:rsid w:val="00AC3B33"/>
    <w:rsid w:val="00AC7A62"/>
    <w:rsid w:val="00B21319"/>
    <w:rsid w:val="00B21CCC"/>
    <w:rsid w:val="00B530E5"/>
    <w:rsid w:val="00B60B2D"/>
    <w:rsid w:val="00B927AC"/>
    <w:rsid w:val="00BC6975"/>
    <w:rsid w:val="00BD7DCB"/>
    <w:rsid w:val="00BE25C6"/>
    <w:rsid w:val="00C37B86"/>
    <w:rsid w:val="00C974A0"/>
    <w:rsid w:val="00CA3DEC"/>
    <w:rsid w:val="00CC77AC"/>
    <w:rsid w:val="00CD2BDE"/>
    <w:rsid w:val="00CE0C73"/>
    <w:rsid w:val="00CF3F0B"/>
    <w:rsid w:val="00D2048E"/>
    <w:rsid w:val="00D576D5"/>
    <w:rsid w:val="00D73DCE"/>
    <w:rsid w:val="00DB6034"/>
    <w:rsid w:val="00E023C8"/>
    <w:rsid w:val="00E20670"/>
    <w:rsid w:val="00E72CF3"/>
    <w:rsid w:val="00E7798E"/>
    <w:rsid w:val="00E84B91"/>
    <w:rsid w:val="00EA6531"/>
    <w:rsid w:val="00EA6756"/>
    <w:rsid w:val="00EE249C"/>
    <w:rsid w:val="00F27A4B"/>
    <w:rsid w:val="00F30872"/>
    <w:rsid w:val="00F40685"/>
    <w:rsid w:val="00F70283"/>
    <w:rsid w:val="00F77E39"/>
    <w:rsid w:val="00F8142F"/>
    <w:rsid w:val="00FC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33FE5A"/>
  <w14:defaultImageDpi w14:val="300"/>
  <w15:docId w15:val="{4D6412E7-CE70-4202-B2D2-EA2EF3D7A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630"/>
    <w:pPr>
      <w:jc w:val="both"/>
    </w:pPr>
    <w:rPr>
      <w:rFonts w:eastAsiaTheme="minorHAnsi"/>
      <w:sz w:val="22"/>
      <w:szCs w:val="22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0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0D4"/>
    <w:rPr>
      <w:rFonts w:ascii="Lucida Grande" w:hAnsi="Lucida Grande" w:cs="Lucida Grande"/>
      <w:sz w:val="18"/>
      <w:szCs w:val="18"/>
    </w:rPr>
  </w:style>
  <w:style w:type="table" w:styleId="PlainTable2">
    <w:name w:val="Plain Table 2"/>
    <w:basedOn w:val="TableNormal"/>
    <w:uiPriority w:val="99"/>
    <w:rsid w:val="006C61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0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8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69A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69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ı Yenenler</dc:creator>
  <cp:keywords/>
  <dc:description/>
  <cp:lastModifiedBy>Umut Gerlevik</cp:lastModifiedBy>
  <cp:revision>34</cp:revision>
  <dcterms:created xsi:type="dcterms:W3CDTF">2020-05-10T16:45:00Z</dcterms:created>
  <dcterms:modified xsi:type="dcterms:W3CDTF">2021-11-08T22:07:00Z</dcterms:modified>
</cp:coreProperties>
</file>